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0"/>
          <w:szCs w:val="20"/>
          <w:lang w:val="en-US"/>
        </w:rPr>
        <w:t>Table S3.</w:t>
      </w:r>
      <w:r>
        <w:rPr/>
        <w:t xml:space="preserve"> Oligonucleotides used in this study</w:t>
      </w:r>
    </w:p>
    <w:tbl>
      <w:tblPr>
        <w:tblW w:w="85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716"/>
        <w:gridCol w:w="3917"/>
      </w:tblGrid>
      <w:tr>
        <w:trPr>
          <w:trHeight w:val="283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ligonucleotide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urpose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quence (5’→3’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csBECFK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up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pNGΔcorE, pKY481-CorE, pNG00, pNG05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T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TCCGAAGCGTCCGCGC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csBECFB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up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pNGΔcorE, pKY481-CorE, pNG05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TGCCGTTCAGGTACAGG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csBECFB2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down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ΔcorE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A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GGCTGCGGGAGCGCGAAG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csBECFH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down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ΔcorE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T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AAGCT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CGGCCGGGGAAACGCTCC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FmutW5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up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RD region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Δ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AAACCTCCAACTGTTTCTTG 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FmutW5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up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RD region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Δ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TTCCCATGAAGGGCGGAAA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FmutW3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down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RD region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Δ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TGACCTGACCGCGGCTCC 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FmutW3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down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RD region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Δ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AAGCT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TCCTCCCACGTCCTGC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DownstreamBam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down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00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TGTCGCTTTGGAGCCGCG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HisTagBam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Amplification of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rom pETTOPOCorE (pNG05, pNG08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CG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  <w:lang w:val="en-US"/>
              </w:rPr>
              <w:t>GGATCC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TCATCATCATCATCATGGTAT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HisTagPst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Amplification of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rom pETTOPOCorE (pNG05, pNG08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CTC</w:t>
            </w: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  <w:lang w:val="en-US"/>
              </w:rPr>
              <w:t>CTGCAG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CATGCCTTCGCGCTCCCG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KY481Ba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up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oa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06, pNG08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TC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TACCAGACCCCTCCAAGGT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arKpn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upstream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oa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06, pNG08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TTCCCTGGACGCGAGCCTC</w:t>
            </w:r>
          </w:p>
        </w:tc>
      </w:tr>
      <w:tr>
        <w:trPr>
          <w:trHeight w:val="227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pUC10.1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06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T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ATGAGCGACATGAATCAGGG</w:t>
            </w:r>
          </w:p>
        </w:tc>
      </w:tr>
      <w:tr>
        <w:trPr>
          <w:trHeight w:val="227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pUC10.1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NG06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AAGCT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CATGCCTTCGCGCTCCC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cTopo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ETTOPOCorE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ATGCCTTCGCGCTCC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cTopo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cation of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ETTOPOCorE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CCATGAGCGACATGAATCAGG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22EMSA265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plification upstream of MXAN_3422 (265-bp EMSA probe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CGTGCCGAGGGCTGAG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22EMSA265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plification upstream of MXAN_3422 (265-bp EMSA probe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CGCGAGCTAGCGGGT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27IF5Kpn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plification upstream of MXAN_3427 (pNG3427ZY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TCGGGCCACCGGTCGAA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27IF5Bam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plification upstream of MXAN_3427 (pNG3427ZY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TC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TCGGGTGGCTCCATCATCAA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C181A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81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81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GTTGGAGGTTTCGGCCGGTACGTGCGCCT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C181A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81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81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AGGCGCACGTACCGGCCGAAACCTCCAACT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C184A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84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84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TCGTGCGGTACGGCCGCCTCGCACGG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C184A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84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84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CCGTGCGAGGCGGCCGTACCGCACGAA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C189A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89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89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GCCTCGCACGGCGCTCTGGACTGCAC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C189A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89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89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GTGCAGTCCAGAGCGCCGTGCGAGGC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C192A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92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92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GGCTGTCTGGACGCCACGTGCGCGAC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C192A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92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92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GTCGCGCACGTGGCGTCCAGACAGCC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C194A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94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94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CTGGACTGCACGGCCGCGACGCAGGGC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C194A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194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194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CCCTGCGTCGCGGCCGTGCAGTCCAGA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EC206AF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206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206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GCCGGGGGCGCCGGGAGCGCG</w:t>
            </w:r>
          </w:p>
        </w:tc>
      </w:tr>
      <w:tr>
        <w:trPr>
          <w:trHeight w:val="340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orEC206AR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Point mutation of Cys 206 to Ala in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(pNG206)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GCGCTCCCGGCGCCCCCGGCC</w:t>
            </w:r>
          </w:p>
        </w:tc>
      </w:tr>
      <w:tr>
        <w:trPr>
          <w:trHeight w:val="227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XAN_3426FSeq 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 sequence analysis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GTGCGCTTTGGTTGATGGC</w:t>
            </w:r>
          </w:p>
        </w:tc>
      </w:tr>
      <w:tr>
        <w:trPr>
          <w:trHeight w:val="227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XAN_3426RSeq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 sequence analysis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CCGCGCGGCTTGGCTG</w:t>
            </w:r>
          </w:p>
        </w:tc>
      </w:tr>
      <w:tr>
        <w:trPr>
          <w:trHeight w:val="227" w:hRule="atLeast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qSD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 sequence analysis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TACATGACGATGGGGCAGG</w:t>
            </w:r>
          </w:p>
        </w:tc>
      </w:tr>
    </w:tbl>
    <w:p>
      <w:pPr>
        <w:pStyle w:val="Normal"/>
        <w:autoSpaceDE w:val="false"/>
        <w:spacing w:before="240" w:after="0"/>
        <w:rPr/>
      </w:pPr>
      <w:r>
        <w:rPr>
          <w:rFonts w:cs="Arial" w:ascii="Arial" w:hAnsi="Arial"/>
          <w:sz w:val="20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16"/>
          <w:lang w:val="en-US"/>
        </w:rPr>
        <w:t>Restriction sites added to the sequences are underlined</w:t>
      </w:r>
    </w:p>
    <w:sectPr>
      <w:type w:val="nextPage"/>
      <w:pgSz w:w="11906" w:h="16838"/>
      <w:pgMar w:left="1701" w:right="1701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7:57:00Z</dcterms:created>
  <dc:creator>Usuario</dc:creator>
  <dc:description/>
  <cp:keywords/>
  <dc:language>en-US</dc:language>
  <cp:lastModifiedBy>Usuario</cp:lastModifiedBy>
  <cp:lastPrinted>2011-04-26T10:19:00Z</cp:lastPrinted>
  <dcterms:modified xsi:type="dcterms:W3CDTF">2011-04-26T08:20:00Z</dcterms:modified>
  <cp:revision>5</cp:revision>
  <dc:subject/>
  <dc:title/>
</cp:coreProperties>
</file>